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Table 3: Results of Wilcoxon rank test for analysis of functional group regulation.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bbreviation: fg, functional group; GO, Gene Ontology; U, underexpressed; O, overexpressed   </w:t>
      </w:r>
    </w:p>
    <w:p>
      <w:pPr>
        <w:pStyle w:val="Normal"/>
        <w:rPr/>
      </w:pPr>
      <w:r>
        <w:rPr/>
        <w:t xml:space="preserve">Explanation of headers: rank refers to the place among the approximately 10,000 probesets analyzed (9,583 in astrocytes; 10,497 in cerebellum; 9,704 in cerebrum; 10,624 in heart). </w:t>
      </w:r>
    </w:p>
    <w:p>
      <w:pPr>
        <w:pStyle w:val="Normal"/>
        <w:rPr/>
      </w:pPr>
      <w:r>
        <w:rPr/>
        <w:t xml:space="preserve">For example, a rank of 19 means there were 18 gene expression measurements smaller than the one observed  </w:t>
      </w:r>
    </w:p>
    <w:p>
      <w:pPr>
        <w:pStyle w:val="Normal"/>
        <w:rPr/>
      </w:pPr>
      <w:r>
        <w:rPr/>
        <w:t>Direction refers to direction on regulation (underexpressed, U; overexpressed, O)</w:t>
      </w:r>
    </w:p>
    <w:p>
      <w:pPr>
        <w:pStyle w:val="Normal"/>
        <w:rPr/>
      </w:pPr>
      <w:r>
        <w:rPr/>
      </w:r>
    </w:p>
    <w:p>
      <w:pPr>
        <w:pStyle w:val="Normal"/>
        <w:shd w:fill="000000" w:val="clear"/>
        <w:rPr>
          <w:color w:val="FFFFFF"/>
        </w:rPr>
      </w:pPr>
      <w:r>
        <w:rPr>
          <w:color w:val="FFFFFF"/>
          <w:shd w:fill="000000" w:val="clear"/>
        </w:rPr>
        <w:t>astrocyte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tbl>
      <w:tblPr>
        <w:tblW w:w="11522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41"/>
        <w:gridCol w:w="1441"/>
        <w:gridCol w:w="1440"/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dir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2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3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5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4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6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7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26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3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2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direction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9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6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4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3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6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506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55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8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3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0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9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5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2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2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3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0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6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8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9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5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2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2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3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2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8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6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2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50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9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astrocyt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5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hd w:fill="000000" w:val="clear"/>
        <w:rPr>
          <w:color w:val="FFFFFF"/>
        </w:rPr>
      </w:pPr>
      <w:r>
        <w:rPr>
          <w:color w:val="FFFFFF"/>
        </w:rPr>
        <w:t>cerebellum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tbl>
      <w:tblPr>
        <w:tblW w:w="11521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41"/>
        <w:gridCol w:w="1440"/>
        <w:gridCol w:w="1440"/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dir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0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54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5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9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0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7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3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3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5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0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5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815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1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direction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0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3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8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1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3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8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0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9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7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9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9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6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1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5761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.43E+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1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.26E+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2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.01E+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7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.90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5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.76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1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.10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5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0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90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0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41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3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8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84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6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7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2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6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53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07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76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32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23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1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3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42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02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1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.09E+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.02E+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95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8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92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48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45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65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33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9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2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3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02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60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0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34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9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1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14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07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09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97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02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1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3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ellum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3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54E+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hd w:fill="000000" w:val="clear"/>
        <w:rPr>
          <w:color w:val="FFFFFF"/>
        </w:rPr>
      </w:pPr>
      <w:r>
        <w:rPr>
          <w:color w:val="FFFFFF"/>
          <w:shd w:fill="000000" w:val="clear"/>
        </w:rPr>
        <w:t>cerebrum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tbl>
      <w:tblPr>
        <w:tblW w:w="11522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40"/>
        <w:gridCol w:w="1441"/>
        <w:gridCol w:w="1441"/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dir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3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8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6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0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4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33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2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2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48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2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direction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5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55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8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3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8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8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5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00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5066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4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9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0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1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511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0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97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3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 xml:space="preserve"> </w:t>
            </w:r>
            <w:r>
              <w:rPr/>
              <w:t>Inf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0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.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7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7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9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1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5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1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9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3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6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1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6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0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7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8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3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62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1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7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4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9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1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7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3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0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02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3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0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cerebrum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8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hd w:fill="000000" w:val="clear"/>
        <w:rPr>
          <w:color w:val="FFFFFF"/>
        </w:rPr>
      </w:pPr>
      <w:r>
        <w:rPr>
          <w:color w:val="FFFFFF"/>
          <w:shd w:fill="000000" w:val="clear"/>
        </w:rPr>
        <w:t>heart</w:t>
      </w:r>
    </w:p>
    <w:p>
      <w:pPr>
        <w:pStyle w:val="Normal"/>
        <w:rPr>
          <w:color w:val="FFFFFF"/>
        </w:rPr>
      </w:pPr>
      <w:r>
        <w:rPr>
          <w:color w:val="FFFFFF"/>
        </w:rPr>
      </w:r>
    </w:p>
    <w:tbl>
      <w:tblPr>
        <w:tblW w:w="11545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440"/>
        <w:gridCol w:w="1440"/>
        <w:gridCol w:w="1440"/>
        <w:gridCol w:w="25"/>
        <w:gridCol w:w="1440"/>
        <w:gridCol w:w="1440"/>
        <w:gridCol w:w="1440"/>
        <w:gridCol w:w="1440"/>
        <w:gridCol w:w="1440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# genes per fg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ran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4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</w:rPr>
              <w:t>dir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3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1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1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1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48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712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4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3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4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5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2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22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6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20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3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3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16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0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85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direction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0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4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0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0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61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6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2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1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066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6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3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1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4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4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305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5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9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36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6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1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39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4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7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5066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7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O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6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63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9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6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U</w:t>
            </w:r>
          </w:p>
        </w:tc>
      </w:tr>
      <w:tr>
        <w:trPr>
          <w:trHeight w:val="255" w:hRule="atLeast"/>
        </w:trPr>
        <w:tc>
          <w:tcPr>
            <w:tcW w:w="5785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rank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 xml:space="preserve">  </w:t>
            </w:r>
            <w:r>
              <w:rPr/>
              <w:t>Inf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5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.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.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2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2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15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.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3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1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9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3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9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7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4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9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83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7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5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2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2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89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2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6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3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41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2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78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3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785" w:type="dxa"/>
            <w:gridSpan w:val="5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Source</w:t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# genes per f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 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log10 p valu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mean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3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.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0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.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.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9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.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9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.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26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7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5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16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94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88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557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2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69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4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36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905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151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38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469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0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6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1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75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heart</w:t>
            </w:r>
          </w:p>
        </w:tc>
        <w:tc>
          <w:tcPr>
            <w:tcW w:w="146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GO:00085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2.5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0.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/>
              <w:t>-0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0">
    <w:name w:val="style0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30">
    <w:name w:val="xl30"/>
    <w:basedOn w:val="Style0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/>
  </w:style>
  <w:style w:type="paragraph" w:styleId="Xl29">
    <w:name w:val="xl29"/>
    <w:basedOn w:val="Style0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/>
  </w:style>
  <w:style w:type="paragraph" w:styleId="Xl28">
    <w:name w:val="xl28"/>
    <w:basedOn w:val="Style0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/>
  </w:style>
  <w:style w:type="paragraph" w:styleId="Xl27">
    <w:name w:val="xl27"/>
    <w:basedOn w:val="Style0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/>
  </w:style>
  <w:style w:type="paragraph" w:styleId="Xl26">
    <w:name w:val="xl26"/>
    <w:basedOn w:val="Style0"/>
    <w:qFormat/>
    <w:pPr>
      <w:shd w:fill="000000" w:val="clear"/>
      <w:jc w:val="center"/>
    </w:pPr>
    <w:rPr>
      <w:color w:val="FFFFFF"/>
    </w:rPr>
  </w:style>
  <w:style w:type="paragraph" w:styleId="Xl25">
    <w:name w:val="xl25"/>
    <w:basedOn w:val="Style0"/>
    <w:qFormat/>
    <w:pPr>
      <w:shd w:fill="000000" w:val="clear"/>
    </w:pPr>
    <w:rPr>
      <w:color w:val="FFFFFF"/>
    </w:rPr>
  </w:style>
  <w:style w:type="paragraph" w:styleId="Xl24">
    <w:name w:val="xl24"/>
    <w:basedOn w:val="Style0"/>
    <w:qFormat/>
    <w:pPr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3T14:42:00Z</dcterms:created>
  <dc:creator>plab</dc:creator>
  <dc:description/>
  <dc:language>en-US</dc:language>
  <cp:lastModifiedBy>plab</cp:lastModifiedBy>
  <dcterms:modified xsi:type="dcterms:W3CDTF">2005-07-22T16:20:00Z</dcterms:modified>
  <cp:revision>5</cp:revision>
  <dc:subject/>
  <dc:title>Supplementary Table 4: Results of Wilcoxon rank test for analysis of functional group regulation         </dc:title>
</cp:coreProperties>
</file>